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C4DE7" w14:textId="77777777" w:rsidR="00EB01CD" w:rsidRDefault="00EB01CD" w:rsidP="00EB01CD">
      <w:r>
        <w:t xml:space="preserve">Full Questionnaire used: </w:t>
      </w:r>
    </w:p>
    <w:p w14:paraId="4A1567C4" w14:textId="77777777" w:rsidR="00EB01CD" w:rsidRDefault="00EB01CD" w:rsidP="00EB01CD">
      <w:pPr>
        <w:pStyle w:val="ListParagraph"/>
        <w:numPr>
          <w:ilvl w:val="0"/>
          <w:numId w:val="1"/>
        </w:numPr>
        <w:spacing w:after="0" w:line="240" w:lineRule="auto"/>
      </w:pPr>
      <w:r>
        <w:t>Gender:</w:t>
      </w:r>
    </w:p>
    <w:p w14:paraId="323AA3AB" w14:textId="77777777" w:rsidR="00EB01CD" w:rsidRDefault="00EB01CD" w:rsidP="00EB01CD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Male </w:t>
      </w:r>
    </w:p>
    <w:p w14:paraId="0EA5AC51" w14:textId="77777777" w:rsidR="00EB01CD" w:rsidRDefault="00EB01CD" w:rsidP="00EB01CD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Female </w:t>
      </w:r>
    </w:p>
    <w:p w14:paraId="04D06710" w14:textId="77777777" w:rsidR="00EB01CD" w:rsidRDefault="00EB01CD" w:rsidP="00EB01CD">
      <w:pPr>
        <w:pStyle w:val="ListParagraph"/>
        <w:numPr>
          <w:ilvl w:val="0"/>
          <w:numId w:val="1"/>
        </w:numPr>
        <w:spacing w:after="0" w:line="240" w:lineRule="auto"/>
      </w:pPr>
      <w:r>
        <w:t>Age:</w:t>
      </w:r>
    </w:p>
    <w:p w14:paraId="4A0E76CD" w14:textId="77777777" w:rsidR="00EB01CD" w:rsidRDefault="00EB01CD" w:rsidP="00EB01CD">
      <w:pPr>
        <w:pStyle w:val="ListParagraph"/>
      </w:pPr>
    </w:p>
    <w:p w14:paraId="27F073D6" w14:textId="77777777" w:rsidR="00EB01CD" w:rsidRDefault="00EB01CD" w:rsidP="00EB01CD">
      <w:pPr>
        <w:pStyle w:val="ListParagraph"/>
        <w:numPr>
          <w:ilvl w:val="0"/>
          <w:numId w:val="1"/>
        </w:numPr>
        <w:spacing w:after="0" w:line="240" w:lineRule="auto"/>
      </w:pPr>
      <w:r>
        <w:t>Weight (kg):</w:t>
      </w:r>
    </w:p>
    <w:p w14:paraId="4E9898A8" w14:textId="77777777" w:rsidR="00EB01CD" w:rsidRPr="008D7ED2" w:rsidRDefault="00EB01CD" w:rsidP="00EB01CD">
      <w:pPr>
        <w:pStyle w:val="ListParagraph"/>
      </w:pPr>
    </w:p>
    <w:p w14:paraId="4F253C8C" w14:textId="77777777" w:rsidR="00EB01CD" w:rsidRDefault="00EB01CD" w:rsidP="00EB01CD">
      <w:pPr>
        <w:pStyle w:val="ListParagraph"/>
        <w:numPr>
          <w:ilvl w:val="0"/>
          <w:numId w:val="1"/>
        </w:numPr>
        <w:spacing w:after="0" w:line="240" w:lineRule="auto"/>
      </w:pPr>
      <w:r>
        <w:t>Height (cm):</w:t>
      </w:r>
    </w:p>
    <w:p w14:paraId="6290A6B1" w14:textId="77777777" w:rsidR="00EB01CD" w:rsidRPr="008D7ED2" w:rsidRDefault="00EB01CD" w:rsidP="00EB01CD">
      <w:pPr>
        <w:pStyle w:val="ListParagrap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C81B30F" wp14:editId="76BF3664">
            <wp:simplePos x="0" y="0"/>
            <wp:positionH relativeFrom="column">
              <wp:posOffset>597389</wp:posOffset>
            </wp:positionH>
            <wp:positionV relativeFrom="paragraph">
              <wp:posOffset>169838</wp:posOffset>
            </wp:positionV>
            <wp:extent cx="5462905" cy="4488815"/>
            <wp:effectExtent l="0" t="0" r="0" b="0"/>
            <wp:wrapSquare wrapText="bothSides"/>
            <wp:docPr id="1" name="Picture 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905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57BA5A" w14:textId="77777777" w:rsidR="00EB01CD" w:rsidRDefault="00EB01CD" w:rsidP="00EB01CD">
      <w:pPr>
        <w:pStyle w:val="ListParagraph"/>
        <w:numPr>
          <w:ilvl w:val="0"/>
          <w:numId w:val="1"/>
        </w:numPr>
        <w:spacing w:after="0" w:line="240" w:lineRule="auto"/>
      </w:pPr>
    </w:p>
    <w:p w14:paraId="5A94F7AB" w14:textId="77777777" w:rsidR="00EB01CD" w:rsidRPr="008D7ED2" w:rsidRDefault="00EB01CD" w:rsidP="00EB01CD"/>
    <w:p w14:paraId="1FEE4752" w14:textId="77777777" w:rsidR="00EB01CD" w:rsidRPr="008D7ED2" w:rsidRDefault="00EB01CD" w:rsidP="00EB01CD"/>
    <w:p w14:paraId="1332D35B" w14:textId="77777777" w:rsidR="00EB01CD" w:rsidRPr="008D7ED2" w:rsidRDefault="00EB01CD" w:rsidP="00EB01CD"/>
    <w:p w14:paraId="1FE3173D" w14:textId="77777777" w:rsidR="00EB01CD" w:rsidRPr="008D7ED2" w:rsidRDefault="00EB01CD" w:rsidP="00EB01CD"/>
    <w:p w14:paraId="65FF3615" w14:textId="77777777" w:rsidR="00EB01CD" w:rsidRPr="008D7ED2" w:rsidRDefault="00EB01CD" w:rsidP="00EB01CD"/>
    <w:p w14:paraId="0ACAA2F1" w14:textId="77777777" w:rsidR="00EB01CD" w:rsidRPr="008D7ED2" w:rsidRDefault="00EB01CD" w:rsidP="00EB01CD"/>
    <w:p w14:paraId="1AD9ACD4" w14:textId="77777777" w:rsidR="00EB01CD" w:rsidRPr="008D7ED2" w:rsidRDefault="00EB01CD" w:rsidP="00EB01CD"/>
    <w:p w14:paraId="2BC7FA1D" w14:textId="77777777" w:rsidR="00EB01CD" w:rsidRPr="008D7ED2" w:rsidRDefault="00EB01CD" w:rsidP="00EB01CD"/>
    <w:p w14:paraId="31D2EDBF" w14:textId="77777777" w:rsidR="00EB01CD" w:rsidRPr="008D7ED2" w:rsidRDefault="00EB01CD" w:rsidP="00EB01CD"/>
    <w:p w14:paraId="03F78F9B" w14:textId="77777777" w:rsidR="00EB01CD" w:rsidRPr="008D7ED2" w:rsidRDefault="00EB01CD" w:rsidP="00EB01CD"/>
    <w:p w14:paraId="4B4CF145" w14:textId="77777777" w:rsidR="00EB01CD" w:rsidRPr="008D7ED2" w:rsidRDefault="00EB01CD" w:rsidP="00EB01CD"/>
    <w:p w14:paraId="61D0B43D" w14:textId="77777777" w:rsidR="00EB01CD" w:rsidRPr="008D7ED2" w:rsidRDefault="00EB01CD" w:rsidP="00EB01CD"/>
    <w:p w14:paraId="1E9F6FA3" w14:textId="77777777" w:rsidR="00EB01CD" w:rsidRPr="008D7ED2" w:rsidRDefault="00EB01CD" w:rsidP="00EB01CD"/>
    <w:p w14:paraId="658A9422" w14:textId="77777777" w:rsidR="00EB01CD" w:rsidRPr="008D7ED2" w:rsidRDefault="00EB01CD" w:rsidP="00EB01CD"/>
    <w:p w14:paraId="1061C6FA" w14:textId="77777777" w:rsidR="00EB01CD" w:rsidRPr="008D7ED2" w:rsidRDefault="00EB01CD" w:rsidP="00EB01CD"/>
    <w:p w14:paraId="121B2A82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>
        <w:t xml:space="preserve">Marital Status: </w:t>
      </w:r>
    </w:p>
    <w:p w14:paraId="373A6DDB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Single </w:t>
      </w:r>
    </w:p>
    <w:p w14:paraId="57953FFA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Married </w:t>
      </w:r>
    </w:p>
    <w:p w14:paraId="13C4365C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Widowed </w:t>
      </w:r>
    </w:p>
    <w:p w14:paraId="69662769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Divorced </w:t>
      </w:r>
    </w:p>
    <w:p w14:paraId="0F02C5A2" w14:textId="77777777" w:rsidR="00EB01CD" w:rsidRDefault="00EB01CD" w:rsidP="00EB01CD">
      <w:pPr>
        <w:tabs>
          <w:tab w:val="left" w:pos="1735"/>
        </w:tabs>
      </w:pPr>
    </w:p>
    <w:p w14:paraId="78648D33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>
        <w:t xml:space="preserve">Do you suffer from any health problems: </w:t>
      </w:r>
    </w:p>
    <w:p w14:paraId="4489C3F4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>Polycystic ovarian syndrome (PCOS)</w:t>
      </w:r>
    </w:p>
    <w:p w14:paraId="742F4D2A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>Type 1 diabetes</w:t>
      </w:r>
    </w:p>
    <w:p w14:paraId="55B0492E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Type 2 diabetes </w:t>
      </w:r>
    </w:p>
    <w:p w14:paraId="66F44C8A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lastRenderedPageBreak/>
        <w:t xml:space="preserve">Prediabetes </w:t>
      </w:r>
    </w:p>
    <w:p w14:paraId="45293A60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High prolactin levels </w:t>
      </w:r>
    </w:p>
    <w:p w14:paraId="59B15276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Thyroid issues </w:t>
      </w:r>
    </w:p>
    <w:p w14:paraId="02B54DB1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Ovarian insufficiency  </w:t>
      </w:r>
    </w:p>
    <w:p w14:paraId="00722418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>High blood pressure (hypertension)</w:t>
      </w:r>
    </w:p>
    <w:p w14:paraId="35DF6751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High blood cholesterol </w:t>
      </w:r>
    </w:p>
    <w:p w14:paraId="568B5A8C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Gout </w:t>
      </w:r>
    </w:p>
    <w:p w14:paraId="3B1D8892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>Other:</w:t>
      </w:r>
    </w:p>
    <w:p w14:paraId="770D2F77" w14:textId="77777777" w:rsidR="00EB01CD" w:rsidRDefault="00EB01CD" w:rsidP="00EB01CD">
      <w:pPr>
        <w:tabs>
          <w:tab w:val="left" w:pos="1735"/>
        </w:tabs>
      </w:pPr>
    </w:p>
    <w:p w14:paraId="4FE2CDAF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>
        <w:t xml:space="preserve">Are you currently facing difficulties conceiving: </w:t>
      </w:r>
    </w:p>
    <w:p w14:paraId="4AF98A51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Yes </w:t>
      </w:r>
    </w:p>
    <w:p w14:paraId="623C13CD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No </w:t>
      </w:r>
    </w:p>
    <w:p w14:paraId="35D0792A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I am not trying to </w:t>
      </w:r>
      <w:proofErr w:type="gramStart"/>
      <w:r>
        <w:t>conceive</w:t>
      </w:r>
      <w:proofErr w:type="gramEnd"/>
      <w:r>
        <w:t xml:space="preserve"> </w:t>
      </w:r>
    </w:p>
    <w:p w14:paraId="19C503FF" w14:textId="77777777" w:rsidR="00EB01CD" w:rsidRDefault="00EB01CD" w:rsidP="00EB01CD">
      <w:pPr>
        <w:pStyle w:val="ListParagraph"/>
        <w:tabs>
          <w:tab w:val="left" w:pos="1735"/>
        </w:tabs>
        <w:ind w:left="1080"/>
      </w:pPr>
    </w:p>
    <w:p w14:paraId="363708E8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>
        <w:t xml:space="preserve"> Do you currently suffer from irregular or missed periods (Less than 9 menstrual periods per year or longer than 35 days between periods or shorter than 21 days between periods):</w:t>
      </w:r>
    </w:p>
    <w:p w14:paraId="785D79C1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, my period is </w:t>
      </w:r>
      <w:proofErr w:type="gramStart"/>
      <w:r w:rsidRPr="00B13FB5">
        <w:t>irregular</w:t>
      </w:r>
      <w:proofErr w:type="gramEnd"/>
      <w:r w:rsidRPr="00B13FB5">
        <w:t xml:space="preserve"> </w:t>
      </w:r>
    </w:p>
    <w:p w14:paraId="3514DA46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, my period is </w:t>
      </w:r>
      <w:proofErr w:type="gramStart"/>
      <w:r w:rsidRPr="00B13FB5">
        <w:t>regular</w:t>
      </w:r>
      <w:proofErr w:type="gramEnd"/>
      <w:r w:rsidRPr="00B13FB5">
        <w:t xml:space="preserve"> </w:t>
      </w:r>
    </w:p>
    <w:p w14:paraId="7C067E53" w14:textId="77777777" w:rsidR="00EB01CD" w:rsidRPr="00B13FB5" w:rsidRDefault="00EB01CD" w:rsidP="00EB01CD">
      <w:pPr>
        <w:tabs>
          <w:tab w:val="left" w:pos="1735"/>
        </w:tabs>
      </w:pPr>
    </w:p>
    <w:p w14:paraId="2029409F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>Do you currently have hirsutism (excessive thick coarse ha</w:t>
      </w:r>
      <w:r>
        <w:t>i</w:t>
      </w:r>
      <w:r w:rsidRPr="00B13FB5">
        <w:t>r growth in areas such as the neck, face, abdomen, chest, and thighs)</w:t>
      </w:r>
    </w:p>
    <w:p w14:paraId="69A0E103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5BE51458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 </w:t>
      </w:r>
    </w:p>
    <w:p w14:paraId="7E4A4F27" w14:textId="77777777" w:rsidR="00EB01CD" w:rsidRPr="00B13FB5" w:rsidRDefault="00EB01CD" w:rsidP="00EB01CD">
      <w:pPr>
        <w:tabs>
          <w:tab w:val="left" w:pos="1735"/>
        </w:tabs>
      </w:pPr>
    </w:p>
    <w:p w14:paraId="03CB8D8C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 xml:space="preserve">Do you currently suffer from acne (on the face or body): </w:t>
      </w:r>
    </w:p>
    <w:p w14:paraId="3301E96F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6B651C4A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 </w:t>
      </w:r>
    </w:p>
    <w:p w14:paraId="20FB4257" w14:textId="77777777" w:rsidR="00EB01CD" w:rsidRPr="00B13FB5" w:rsidRDefault="00EB01CD" w:rsidP="00EB01CD">
      <w:pPr>
        <w:tabs>
          <w:tab w:val="left" w:pos="1735"/>
        </w:tabs>
      </w:pPr>
    </w:p>
    <w:p w14:paraId="622CB608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 xml:space="preserve">Do you currently experience male-pattern hair loss (receding hairline, hair loss on the crown of the head): </w:t>
      </w:r>
    </w:p>
    <w:p w14:paraId="6850341C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67EC02E4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 </w:t>
      </w:r>
    </w:p>
    <w:p w14:paraId="6437D42B" w14:textId="77777777" w:rsidR="00EB01CD" w:rsidRPr="00B13FB5" w:rsidRDefault="00EB01CD" w:rsidP="00EB01CD">
      <w:pPr>
        <w:tabs>
          <w:tab w:val="left" w:pos="1735"/>
        </w:tabs>
      </w:pPr>
    </w:p>
    <w:p w14:paraId="4CD372AD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>Have you currently noticed dry, dark patches of skin in areas such as the neck, armpits, thighs, or groin:</w:t>
      </w:r>
    </w:p>
    <w:p w14:paraId="66E336C1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35B87723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 </w:t>
      </w:r>
    </w:p>
    <w:p w14:paraId="00BF3836" w14:textId="77777777" w:rsidR="00EB01CD" w:rsidRPr="00B13FB5" w:rsidRDefault="00EB01CD" w:rsidP="00EB01CD">
      <w:pPr>
        <w:tabs>
          <w:tab w:val="left" w:pos="1735"/>
        </w:tabs>
      </w:pPr>
    </w:p>
    <w:p w14:paraId="42DC0F76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 xml:space="preserve">Has your body shape or weight influenced how you think about yourself as a person? (i.e. feeling disappointed after weight gain or feeling proud after weight loss):  </w:t>
      </w:r>
    </w:p>
    <w:p w14:paraId="0F4A0347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256C7ED4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>No</w:t>
      </w:r>
    </w:p>
    <w:p w14:paraId="4E4A6228" w14:textId="77777777" w:rsidR="00EB01CD" w:rsidRPr="00B13FB5" w:rsidRDefault="00EB01CD" w:rsidP="00EB01CD">
      <w:pPr>
        <w:tabs>
          <w:tab w:val="left" w:pos="1735"/>
        </w:tabs>
      </w:pPr>
    </w:p>
    <w:p w14:paraId="16A47BE4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 xml:space="preserve">Does it sometimes upset you or do you avoid seeing yourself in the mirror/ taking pictures of yourself: </w:t>
      </w:r>
    </w:p>
    <w:p w14:paraId="3F3187C2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Yes </w:t>
      </w:r>
    </w:p>
    <w:p w14:paraId="6A320493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No </w:t>
      </w:r>
    </w:p>
    <w:p w14:paraId="1BE67936" w14:textId="77777777" w:rsidR="00EB01CD" w:rsidRPr="00B13FB5" w:rsidRDefault="00EB01CD" w:rsidP="00EB01CD">
      <w:pPr>
        <w:tabs>
          <w:tab w:val="left" w:pos="1735"/>
        </w:tabs>
      </w:pPr>
    </w:p>
    <w:p w14:paraId="73C4BF1E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>Do you agree with the following statement: “I sometimes spend long times across the mirror analyzing my appearance”:</w:t>
      </w:r>
    </w:p>
    <w:p w14:paraId="5DE4CC12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>Agree</w:t>
      </w:r>
    </w:p>
    <w:p w14:paraId="2D75B737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Disagree </w:t>
      </w:r>
    </w:p>
    <w:p w14:paraId="1802894E" w14:textId="77777777" w:rsidR="00EB01CD" w:rsidRPr="00B13FB5" w:rsidRDefault="00EB01CD" w:rsidP="00EB01CD">
      <w:pPr>
        <w:tabs>
          <w:tab w:val="left" w:pos="1735"/>
        </w:tabs>
      </w:pPr>
    </w:p>
    <w:p w14:paraId="345A4463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>Do you agree with the following statement: “I feel attractive”:</w:t>
      </w:r>
    </w:p>
    <w:p w14:paraId="05FE55A5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>Agree</w:t>
      </w:r>
    </w:p>
    <w:p w14:paraId="09285FF4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Disagree </w:t>
      </w:r>
    </w:p>
    <w:p w14:paraId="6CF5D247" w14:textId="77777777" w:rsidR="00EB01CD" w:rsidRPr="00B13FB5" w:rsidRDefault="00EB01CD" w:rsidP="00EB01CD">
      <w:pPr>
        <w:tabs>
          <w:tab w:val="left" w:pos="1735"/>
        </w:tabs>
      </w:pPr>
    </w:p>
    <w:p w14:paraId="2D90E84D" w14:textId="77777777" w:rsidR="00EB01CD" w:rsidRPr="00B13FB5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 w:rsidRPr="00B13FB5">
        <w:t>Do you agree with the following statement: “I sometimes avoid social interactions because of my weight/appearance or the fear of being judged for the way I look”:</w:t>
      </w:r>
    </w:p>
    <w:p w14:paraId="2B2CAB37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Agree </w:t>
      </w:r>
    </w:p>
    <w:p w14:paraId="6BB11D44" w14:textId="77777777" w:rsidR="00EB01CD" w:rsidRPr="00B13FB5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 w:rsidRPr="00B13FB5">
        <w:t xml:space="preserve">Disagree </w:t>
      </w:r>
    </w:p>
    <w:p w14:paraId="04BCB411" w14:textId="77777777" w:rsidR="00EB01CD" w:rsidRDefault="00EB01CD" w:rsidP="00EB01CD">
      <w:pPr>
        <w:tabs>
          <w:tab w:val="left" w:pos="1735"/>
        </w:tabs>
      </w:pPr>
    </w:p>
    <w:p w14:paraId="5654951D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proofErr w:type="gramStart"/>
      <w:r>
        <w:t>In regards to</w:t>
      </w:r>
      <w:proofErr w:type="gramEnd"/>
      <w:r>
        <w:t xml:space="preserve"> your current weight, which of the following do you agree to the most:</w:t>
      </w:r>
    </w:p>
    <w:p w14:paraId="05E9686F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I would like to lose </w:t>
      </w:r>
      <w:proofErr w:type="gramStart"/>
      <w:r>
        <w:t>weight</w:t>
      </w:r>
      <w:proofErr w:type="gramEnd"/>
      <w:r>
        <w:t xml:space="preserve"> </w:t>
      </w:r>
    </w:p>
    <w:p w14:paraId="66581734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I would like to maintain my current </w:t>
      </w:r>
      <w:proofErr w:type="gramStart"/>
      <w:r>
        <w:t>weight</w:t>
      </w:r>
      <w:proofErr w:type="gramEnd"/>
      <w:r>
        <w:t xml:space="preserve"> </w:t>
      </w:r>
    </w:p>
    <w:p w14:paraId="5C7F1E86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I would like to gain </w:t>
      </w:r>
      <w:proofErr w:type="gramStart"/>
      <w:r>
        <w:t>weight</w:t>
      </w:r>
      <w:proofErr w:type="gramEnd"/>
      <w:r>
        <w:t xml:space="preserve"> </w:t>
      </w:r>
    </w:p>
    <w:p w14:paraId="13C2E575" w14:textId="77777777" w:rsidR="00EB01CD" w:rsidRDefault="00EB01CD" w:rsidP="00EB01CD">
      <w:pPr>
        <w:tabs>
          <w:tab w:val="left" w:pos="1735"/>
        </w:tabs>
      </w:pPr>
    </w:p>
    <w:p w14:paraId="36E966C3" w14:textId="77777777" w:rsidR="00EB01CD" w:rsidRDefault="00EB01CD" w:rsidP="00EB01CD">
      <w:pPr>
        <w:pStyle w:val="ListParagraph"/>
        <w:numPr>
          <w:ilvl w:val="0"/>
          <w:numId w:val="1"/>
        </w:numPr>
        <w:tabs>
          <w:tab w:val="left" w:pos="1735"/>
        </w:tabs>
        <w:spacing w:after="0" w:line="240" w:lineRule="auto"/>
      </w:pPr>
      <w:r>
        <w:t>Do you agree with the following statement: “I am satisfied and confident with the way I look”?</w:t>
      </w:r>
    </w:p>
    <w:p w14:paraId="33181597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Agree </w:t>
      </w:r>
    </w:p>
    <w:p w14:paraId="3E011806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spacing w:after="0" w:line="240" w:lineRule="auto"/>
      </w:pPr>
      <w:r>
        <w:t xml:space="preserve">Disagree </w:t>
      </w:r>
    </w:p>
    <w:p w14:paraId="4B0373AC" w14:textId="77777777" w:rsidR="00EB01CD" w:rsidRDefault="00EB01CD" w:rsidP="00EB01CD">
      <w:pPr>
        <w:tabs>
          <w:tab w:val="left" w:pos="1735"/>
        </w:tabs>
      </w:pPr>
    </w:p>
    <w:p w14:paraId="5E7970FD" w14:textId="77777777" w:rsidR="00EB01CD" w:rsidRDefault="00EB01CD" w:rsidP="00EB01CD">
      <w:pPr>
        <w:tabs>
          <w:tab w:val="left" w:pos="1735"/>
        </w:tabs>
        <w:bidi/>
        <w:rPr>
          <w:rtl/>
          <w:lang w:bidi="ar-BH"/>
        </w:rPr>
      </w:pPr>
      <w:r>
        <w:rPr>
          <w:rFonts w:hint="cs"/>
          <w:rtl/>
          <w:lang w:bidi="ar-BH"/>
        </w:rPr>
        <w:t>الاستبيان:</w:t>
      </w:r>
    </w:p>
    <w:p w14:paraId="73F07C23" w14:textId="77777777" w:rsidR="00EB01CD" w:rsidRDefault="00EB01CD" w:rsidP="00EB01CD">
      <w:pPr>
        <w:tabs>
          <w:tab w:val="left" w:pos="1735"/>
        </w:tabs>
        <w:bidi/>
        <w:rPr>
          <w:rtl/>
          <w:lang w:bidi="ar-BH"/>
        </w:rPr>
      </w:pPr>
    </w:p>
    <w:p w14:paraId="6BD74FEF" w14:textId="77777777" w:rsidR="00EB01CD" w:rsidRDefault="00EB01CD" w:rsidP="00EB01CD">
      <w:pPr>
        <w:pStyle w:val="ListParagraph"/>
        <w:numPr>
          <w:ilvl w:val="0"/>
          <w:numId w:val="3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>الجنس:</w:t>
      </w:r>
    </w:p>
    <w:p w14:paraId="3E228287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 xml:space="preserve">ذكر </w:t>
      </w:r>
    </w:p>
    <w:p w14:paraId="4CF654E0" w14:textId="77777777" w:rsidR="00EB01CD" w:rsidRDefault="00EB01CD" w:rsidP="00EB01CD">
      <w:pPr>
        <w:pStyle w:val="ListParagraph"/>
        <w:numPr>
          <w:ilvl w:val="0"/>
          <w:numId w:val="2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>انثى</w:t>
      </w:r>
    </w:p>
    <w:p w14:paraId="2122FB6E" w14:textId="77777777" w:rsidR="00EB01CD" w:rsidRDefault="00EB01CD" w:rsidP="00EB01CD">
      <w:pPr>
        <w:pStyle w:val="ListParagraph"/>
        <w:numPr>
          <w:ilvl w:val="0"/>
          <w:numId w:val="3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>العمر:</w:t>
      </w:r>
    </w:p>
    <w:p w14:paraId="56146D92" w14:textId="77777777" w:rsidR="00EB01CD" w:rsidRDefault="00EB01CD" w:rsidP="00EB01CD">
      <w:pPr>
        <w:tabs>
          <w:tab w:val="left" w:pos="1735"/>
        </w:tabs>
        <w:bidi/>
        <w:rPr>
          <w:rtl/>
        </w:rPr>
      </w:pPr>
    </w:p>
    <w:p w14:paraId="68BC663C" w14:textId="77777777" w:rsidR="00EB01CD" w:rsidRDefault="00EB01CD" w:rsidP="00EB01CD">
      <w:pPr>
        <w:pStyle w:val="ListParagraph"/>
        <w:numPr>
          <w:ilvl w:val="0"/>
          <w:numId w:val="3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>الطول (سم):</w:t>
      </w:r>
    </w:p>
    <w:p w14:paraId="1EAAF0BA" w14:textId="77777777" w:rsidR="00EB01CD" w:rsidRPr="000C0211" w:rsidRDefault="00EB01CD" w:rsidP="00EB01CD">
      <w:pPr>
        <w:pStyle w:val="ListParagraph"/>
        <w:rPr>
          <w:rtl/>
        </w:rPr>
      </w:pPr>
    </w:p>
    <w:p w14:paraId="1EE1DCC0" w14:textId="77777777" w:rsidR="00EB01CD" w:rsidRDefault="00EB01CD" w:rsidP="00EB01CD">
      <w:pPr>
        <w:pStyle w:val="ListParagraph"/>
        <w:numPr>
          <w:ilvl w:val="0"/>
          <w:numId w:val="3"/>
        </w:numPr>
        <w:tabs>
          <w:tab w:val="left" w:pos="1735"/>
        </w:tabs>
        <w:bidi/>
        <w:spacing w:after="0" w:line="240" w:lineRule="auto"/>
      </w:pPr>
      <w:r>
        <w:rPr>
          <w:rFonts w:hint="cs"/>
          <w:rtl/>
        </w:rPr>
        <w:t>الوزن (كغ):</w:t>
      </w:r>
    </w:p>
    <w:p w14:paraId="59DE68AC" w14:textId="77777777" w:rsidR="00EB01CD" w:rsidRPr="000C0211" w:rsidRDefault="00EB01CD" w:rsidP="00EB01CD">
      <w:pPr>
        <w:pStyle w:val="ListParagraph"/>
        <w:rPr>
          <w:rtl/>
        </w:rPr>
      </w:pPr>
    </w:p>
    <w:p w14:paraId="44626DCB" w14:textId="77777777" w:rsidR="00EB01CD" w:rsidRPr="000C0211" w:rsidRDefault="00EB01CD" w:rsidP="00EB01CD">
      <w:pPr>
        <w:pStyle w:val="ListParagraph"/>
        <w:numPr>
          <w:ilvl w:val="0"/>
          <w:numId w:val="3"/>
        </w:numPr>
        <w:tabs>
          <w:tab w:val="left" w:pos="1735"/>
        </w:tabs>
        <w:bidi/>
        <w:spacing w:after="0" w:line="240" w:lineRule="auto"/>
        <w:rPr>
          <w:rtl/>
        </w:rPr>
      </w:pPr>
    </w:p>
    <w:p w14:paraId="0F1AE063" w14:textId="77777777" w:rsidR="00EB01CD" w:rsidRDefault="00EB01CD" w:rsidP="00EB01CD">
      <w:pPr>
        <w:tabs>
          <w:tab w:val="left" w:pos="1735"/>
        </w:tabs>
      </w:pPr>
    </w:p>
    <w:p w14:paraId="151EEF10" w14:textId="77777777" w:rsidR="00EB01CD" w:rsidRDefault="00EB01CD" w:rsidP="00EB01CD">
      <w:pPr>
        <w:tabs>
          <w:tab w:val="left" w:pos="1735"/>
        </w:tabs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20968268" wp14:editId="49158ECC">
            <wp:simplePos x="0" y="0"/>
            <wp:positionH relativeFrom="column">
              <wp:posOffset>656493</wp:posOffset>
            </wp:positionH>
            <wp:positionV relativeFrom="paragraph">
              <wp:posOffset>37660</wp:posOffset>
            </wp:positionV>
            <wp:extent cx="4978400" cy="4112895"/>
            <wp:effectExtent l="0" t="0" r="0" b="1905"/>
            <wp:wrapTight wrapText="bothSides">
              <wp:wrapPolygon edited="0">
                <wp:start x="0" y="0"/>
                <wp:lineTo x="0" y="21543"/>
                <wp:lineTo x="21545" y="21543"/>
                <wp:lineTo x="21545" y="0"/>
                <wp:lineTo x="0" y="0"/>
              </wp:wrapPolygon>
            </wp:wrapTight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C5FC06" w14:textId="77777777" w:rsidR="00EB01CD" w:rsidRDefault="00EB01CD" w:rsidP="00EB01CD">
      <w:pPr>
        <w:tabs>
          <w:tab w:val="left" w:pos="1735"/>
        </w:tabs>
      </w:pPr>
    </w:p>
    <w:p w14:paraId="6C624965" w14:textId="77777777" w:rsidR="00EB01CD" w:rsidRDefault="00EB01CD" w:rsidP="00EB01CD">
      <w:pPr>
        <w:rPr>
          <w:rtl/>
        </w:rPr>
      </w:pPr>
    </w:p>
    <w:p w14:paraId="11A69205" w14:textId="77777777" w:rsidR="00EB01CD" w:rsidRDefault="00EB01CD" w:rsidP="00EB01CD">
      <w:pPr>
        <w:tabs>
          <w:tab w:val="left" w:pos="7440"/>
        </w:tabs>
        <w:rPr>
          <w:rtl/>
        </w:rPr>
      </w:pPr>
    </w:p>
    <w:p w14:paraId="3E3C73B4" w14:textId="77777777" w:rsidR="00EB01CD" w:rsidRDefault="00EB01CD" w:rsidP="00EB01CD">
      <w:pPr>
        <w:tabs>
          <w:tab w:val="left" w:pos="7440"/>
        </w:tabs>
        <w:rPr>
          <w:rtl/>
        </w:rPr>
      </w:pPr>
    </w:p>
    <w:p w14:paraId="302F8879" w14:textId="77777777" w:rsidR="00EB01CD" w:rsidRDefault="00EB01CD" w:rsidP="00EB01CD">
      <w:pPr>
        <w:tabs>
          <w:tab w:val="left" w:pos="7440"/>
        </w:tabs>
        <w:rPr>
          <w:rtl/>
        </w:rPr>
      </w:pPr>
    </w:p>
    <w:p w14:paraId="2A9359C2" w14:textId="77777777" w:rsidR="00EB01CD" w:rsidRDefault="00EB01CD" w:rsidP="00EB01CD">
      <w:pPr>
        <w:tabs>
          <w:tab w:val="left" w:pos="7440"/>
        </w:tabs>
        <w:rPr>
          <w:rtl/>
        </w:rPr>
      </w:pPr>
    </w:p>
    <w:p w14:paraId="71E72C1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 w:rsidRPr="0080597E">
        <w:rPr>
          <w:rFonts w:hint="cs"/>
          <w:rtl/>
        </w:rPr>
        <w:t>٦.</w:t>
      </w:r>
      <w:r>
        <w:rPr>
          <w:rFonts w:hint="cs"/>
          <w:rtl/>
        </w:rPr>
        <w:t xml:space="preserve"> </w:t>
      </w:r>
      <w:r w:rsidRPr="0080597E">
        <w:rPr>
          <w:rFonts w:hint="cs"/>
          <w:rtl/>
        </w:rPr>
        <w:t xml:space="preserve">الحالة الاجتماعية: </w:t>
      </w:r>
    </w:p>
    <w:p w14:paraId="4C9416B2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عزباء </w:t>
      </w:r>
      <w:r>
        <w:t xml:space="preserve">- </w:t>
      </w:r>
    </w:p>
    <w:p w14:paraId="6837937D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متزوجة</w:t>
      </w:r>
    </w:p>
    <w:p w14:paraId="372200A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ارملة</w:t>
      </w:r>
    </w:p>
    <w:p w14:paraId="2E808D4B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مطلقة </w:t>
      </w:r>
    </w:p>
    <w:p w14:paraId="14B942AD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223FA4D1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 w:rsidRPr="0080597E">
        <w:rPr>
          <w:rFonts w:hint="cs"/>
          <w:rtl/>
        </w:rPr>
        <w:t>٧.</w:t>
      </w:r>
      <w:r>
        <w:rPr>
          <w:rFonts w:hint="cs"/>
          <w:rtl/>
        </w:rPr>
        <w:t xml:space="preserve">هل تعانين من أي مشاكل صحية مما يلي: </w:t>
      </w:r>
    </w:p>
    <w:p w14:paraId="7EA2A1B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متلازمة تكييس المبايض </w:t>
      </w:r>
    </w:p>
    <w:p w14:paraId="4022E7B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ارتفاع بهرمون الحليب</w:t>
      </w:r>
    </w:p>
    <w:p w14:paraId="1620F3B0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فشل المبايض المبكر</w:t>
      </w:r>
    </w:p>
    <w:p w14:paraId="093158FE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السكري من النوع الأول </w:t>
      </w:r>
    </w:p>
    <w:p w14:paraId="452FC8A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السكري من النوع الثاني </w:t>
      </w:r>
    </w:p>
    <w:p w14:paraId="5530F02D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مقدمات السكري </w:t>
      </w:r>
    </w:p>
    <w:p w14:paraId="517ADBD1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lastRenderedPageBreak/>
        <w:t xml:space="preserve">- ارتفاع بضغط الدم </w:t>
      </w:r>
    </w:p>
    <w:p w14:paraId="714FC939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ارتفاع بكلسترول الدم</w:t>
      </w:r>
    </w:p>
    <w:p w14:paraId="1CE789EB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النقرس</w:t>
      </w:r>
    </w:p>
    <w:p w14:paraId="79A2B9B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مشاكل بالغدة الدرقية</w:t>
      </w:r>
    </w:p>
    <w:p w14:paraId="72BC586E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أخرى: </w:t>
      </w:r>
    </w:p>
    <w:p w14:paraId="3E996CF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1EF64D6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٨. هل تواجهين صعوبة في الانجاب حالياً:</w:t>
      </w:r>
    </w:p>
    <w:p w14:paraId="6A04EE3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نعم </w:t>
      </w:r>
    </w:p>
    <w:p w14:paraId="5A33A6D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</w:t>
      </w:r>
    </w:p>
    <w:p w14:paraId="0A9497C5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 أحاول الانجاب</w:t>
      </w:r>
    </w:p>
    <w:p w14:paraId="018F183E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69A1B46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٩. هل تعانين حالياً من عدم انتظام الدورة الشهرية (أقل من تسعة دورات في السنة أو أكثر من ٣٥ يوم بين الدورتين أو أقل من ٢١ يوم بين الدورتين): </w:t>
      </w:r>
    </w:p>
    <w:p w14:paraId="7B93926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، الدورة الشهرية لدي غير منتظمة</w:t>
      </w:r>
    </w:p>
    <w:p w14:paraId="6763CEA2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، الدورة الشهرية لدي منتظمة</w:t>
      </w:r>
    </w:p>
    <w:p w14:paraId="7AFB01A0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0A7A631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٠. هل تعانين حالياً من الشعرانية أو نمو شعر داكن أو غليظ في منطقة الوجه/الصدر/الرقبة/البطن/الأرداف/الأفخاذ:</w:t>
      </w:r>
    </w:p>
    <w:p w14:paraId="14384EE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</w:t>
      </w:r>
    </w:p>
    <w:p w14:paraId="4F3712A9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</w:t>
      </w:r>
    </w:p>
    <w:p w14:paraId="0ED3C014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6C7C7B35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١. هل تعانين حالياً من حب الشباب (على الوجه أو الجسم):</w:t>
      </w:r>
    </w:p>
    <w:p w14:paraId="7E8F8614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</w:t>
      </w:r>
    </w:p>
    <w:p w14:paraId="6317A7C6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</w:t>
      </w:r>
    </w:p>
    <w:p w14:paraId="1D8C302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2620C846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٢. هل تعانين حالياً من الصلع الذكوري أو تساقط الشعر بشكل ملاحظ عند منبت الشعر أو أعلى فروة الرأس:</w:t>
      </w:r>
    </w:p>
    <w:p w14:paraId="52AFF96C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نعم </w:t>
      </w:r>
    </w:p>
    <w:p w14:paraId="440095D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</w:t>
      </w:r>
    </w:p>
    <w:p w14:paraId="6580A79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13A9B023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١٣. هل لاحظتي حالياً تشققات أو اسوداد في البشرة عند منطقة الرقبة أو الابطين أو المنطقة الحساسة: </w:t>
      </w:r>
    </w:p>
    <w:p w14:paraId="6FD6DA3F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نعم </w:t>
      </w:r>
    </w:p>
    <w:p w14:paraId="207F912F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lastRenderedPageBreak/>
        <w:t xml:space="preserve">- لا </w:t>
      </w:r>
    </w:p>
    <w:p w14:paraId="58F179EF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42DFB910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٤. هل يؤثر مظهرك أو وزنك على نظرتك لذاتك أو رضاك عن ذاتك (على سبيل المثال الإحساس بالرضى عند خسارة الوزن أو الإحساس بخيبة الأمل عند اكتساب بعض الوزن)؟</w:t>
      </w:r>
    </w:p>
    <w:p w14:paraId="1BCB829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نعم، يؤثر مظهري أو وزني على نظرتي لذاتي </w:t>
      </w:r>
    </w:p>
    <w:p w14:paraId="695DA448" w14:textId="77777777" w:rsidR="00EB01CD" w:rsidRDefault="00EB01CD" w:rsidP="00EB01CD">
      <w:pPr>
        <w:tabs>
          <w:tab w:val="left" w:pos="7440"/>
        </w:tabs>
        <w:ind w:left="720"/>
        <w:jc w:val="right"/>
      </w:pPr>
      <w:r>
        <w:rPr>
          <w:rFonts w:hint="cs"/>
          <w:rtl/>
        </w:rPr>
        <w:t xml:space="preserve">- لا، لا يوجد تأثير لمظهري على نظرتي لذاتي </w:t>
      </w:r>
    </w:p>
    <w:p w14:paraId="48745EA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33604094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٥. هل توافقين الرأي مع الجملة التالية: رؤية انعكاسي في المرآة أو مظهري في الصور يسبب لي احباط:</w:t>
      </w:r>
    </w:p>
    <w:p w14:paraId="0E9A36AD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، أوافق</w:t>
      </w:r>
    </w:p>
    <w:p w14:paraId="4D303435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 xml:space="preserve">- لا، لا أوافق </w:t>
      </w:r>
    </w:p>
    <w:p w14:paraId="4D4FB94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0683EBCE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٦. هل تقضين وقتاً مطوّلاً تنظرين إلى مظهرك في المرآة وتحللين تفاصيل مظهرك (خصوصاً التفاصيل التي لا تعجبك):</w:t>
      </w:r>
    </w:p>
    <w:p w14:paraId="0DF9FFDA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</w:t>
      </w:r>
    </w:p>
    <w:p w14:paraId="4AD902A5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لا</w:t>
      </w:r>
    </w:p>
    <w:p w14:paraId="0247537B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055A3981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٧.</w:t>
      </w:r>
      <w:r w:rsidRPr="00CE40E2">
        <w:rPr>
          <w:rFonts w:hint="cs"/>
          <w:rtl/>
        </w:rPr>
        <w:t xml:space="preserve"> </w:t>
      </w:r>
      <w:r>
        <w:rPr>
          <w:rFonts w:hint="cs"/>
          <w:rtl/>
        </w:rPr>
        <w:t>هل توافقين الرأي مع الجملة التالية: أؤمن أنني جذابة وجميلة:</w:t>
      </w:r>
    </w:p>
    <w:p w14:paraId="715CB698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نعم، أوافق</w:t>
      </w:r>
    </w:p>
    <w:p w14:paraId="0CD5E6EA" w14:textId="77777777" w:rsidR="00EB01CD" w:rsidRDefault="00EB01CD" w:rsidP="00EB01CD">
      <w:pPr>
        <w:tabs>
          <w:tab w:val="left" w:pos="7440"/>
        </w:tabs>
        <w:ind w:left="720"/>
        <w:jc w:val="right"/>
      </w:pPr>
      <w:r>
        <w:rPr>
          <w:rFonts w:hint="cs"/>
          <w:rtl/>
        </w:rPr>
        <w:t>- لا، لا أوافق</w:t>
      </w:r>
    </w:p>
    <w:p w14:paraId="05085363" w14:textId="77777777" w:rsidR="00EB01CD" w:rsidRDefault="00EB01CD" w:rsidP="00EB01CD">
      <w:pPr>
        <w:tabs>
          <w:tab w:val="left" w:pos="7440"/>
        </w:tabs>
        <w:ind w:left="720"/>
        <w:jc w:val="right"/>
      </w:pPr>
    </w:p>
    <w:p w14:paraId="2B73AF2B" w14:textId="77777777" w:rsidR="00EB01CD" w:rsidRDefault="00EB01CD" w:rsidP="00EB01CD">
      <w:pPr>
        <w:tabs>
          <w:tab w:val="left" w:pos="7440"/>
        </w:tabs>
        <w:bidi/>
        <w:rPr>
          <w:rtl/>
        </w:rPr>
      </w:pPr>
      <w:r>
        <w:rPr>
          <w:rFonts w:hint="cs"/>
          <w:rtl/>
        </w:rPr>
        <w:t>١٨. هل توافقين الرأي مع الجملة التالية: أتجنب المناسبات والفعاليات الاجتماعية بسبب عدم ارتياحي أو خجلي من مظهري أو وزني:</w:t>
      </w:r>
    </w:p>
    <w:p w14:paraId="1013D2ED" w14:textId="77777777" w:rsidR="00EB01CD" w:rsidRDefault="00EB01CD" w:rsidP="00EB01CD">
      <w:pPr>
        <w:tabs>
          <w:tab w:val="left" w:pos="7440"/>
        </w:tabs>
        <w:bidi/>
        <w:rPr>
          <w:rtl/>
        </w:rPr>
      </w:pPr>
      <w:r>
        <w:rPr>
          <w:rFonts w:hint="cs"/>
          <w:rtl/>
        </w:rPr>
        <w:t>- نعم، أوافق</w:t>
      </w:r>
    </w:p>
    <w:p w14:paraId="638F7A74" w14:textId="77777777" w:rsidR="00EB01CD" w:rsidRDefault="00EB01CD" w:rsidP="00EB01CD">
      <w:pPr>
        <w:tabs>
          <w:tab w:val="left" w:pos="7440"/>
        </w:tabs>
        <w:bidi/>
        <w:rPr>
          <w:rtl/>
        </w:rPr>
      </w:pPr>
      <w:r>
        <w:rPr>
          <w:rFonts w:hint="cs"/>
          <w:rtl/>
        </w:rPr>
        <w:t>- لا، لا أوافق</w:t>
      </w:r>
    </w:p>
    <w:p w14:paraId="1259A25D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13B684AF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١٩. بالنسبة لوزنك الحالي، تودين:</w:t>
      </w:r>
    </w:p>
    <w:p w14:paraId="5C0CD835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تنزيل وزنك الحالي</w:t>
      </w:r>
    </w:p>
    <w:p w14:paraId="73CF50A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المحافظة على وزنك الحالي</w:t>
      </w:r>
    </w:p>
    <w:p w14:paraId="735609FB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- زيادة وزنك الحالي</w:t>
      </w:r>
    </w:p>
    <w:p w14:paraId="46C9D101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</w:p>
    <w:p w14:paraId="4763DFB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t>٢٠.هل توافقين الرأي مع الجملة التالية: أشعر بالرضى والراحة من مظهري الحالي:</w:t>
      </w:r>
    </w:p>
    <w:p w14:paraId="5D8A4CD7" w14:textId="77777777" w:rsidR="00EB01CD" w:rsidRDefault="00EB01CD" w:rsidP="00EB01CD">
      <w:pPr>
        <w:tabs>
          <w:tab w:val="left" w:pos="7440"/>
        </w:tabs>
        <w:ind w:left="720"/>
        <w:jc w:val="right"/>
        <w:rPr>
          <w:rtl/>
        </w:rPr>
      </w:pPr>
      <w:r>
        <w:rPr>
          <w:rFonts w:hint="cs"/>
          <w:rtl/>
        </w:rPr>
        <w:lastRenderedPageBreak/>
        <w:t>- نعم، أوافق</w:t>
      </w:r>
    </w:p>
    <w:p w14:paraId="1DB2BA63" w14:textId="77777777" w:rsidR="00EB01CD" w:rsidRDefault="00EB01CD" w:rsidP="00EB01CD">
      <w:pPr>
        <w:tabs>
          <w:tab w:val="left" w:pos="7440"/>
        </w:tabs>
        <w:ind w:left="720"/>
        <w:jc w:val="right"/>
      </w:pPr>
      <w:r>
        <w:rPr>
          <w:rFonts w:hint="cs"/>
          <w:rtl/>
        </w:rPr>
        <w:t>- لا، لا أوافق</w:t>
      </w:r>
    </w:p>
    <w:p w14:paraId="6CA5191E" w14:textId="77777777" w:rsidR="00EB01CD" w:rsidRPr="00B13FB5" w:rsidRDefault="00EB01CD" w:rsidP="00EB01CD"/>
    <w:p w14:paraId="14C173BC" w14:textId="77777777" w:rsidR="00EB01CD" w:rsidRPr="00005255" w:rsidRDefault="00EB01CD" w:rsidP="00EB01CD">
      <w:pPr>
        <w:spacing w:line="276" w:lineRule="auto"/>
        <w:ind w:right="-1080"/>
        <w:jc w:val="both"/>
        <w:rPr>
          <w:rFonts w:asciiTheme="majorBidi" w:hAnsiTheme="majorBidi" w:cstheme="majorBidi"/>
        </w:rPr>
      </w:pPr>
    </w:p>
    <w:p w14:paraId="284CE53C" w14:textId="77777777" w:rsidR="006E2432" w:rsidRDefault="006E2432"/>
    <w:sectPr w:rsidR="006E2432" w:rsidSect="00FE297A">
      <w:pgSz w:w="12240" w:h="15840"/>
      <w:pgMar w:top="1440" w:right="203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23C49"/>
    <w:multiLevelType w:val="hybridMultilevel"/>
    <w:tmpl w:val="B70CF35C"/>
    <w:lvl w:ilvl="0" w:tplc="0CBCD0B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81D6C78"/>
    <w:multiLevelType w:val="hybridMultilevel"/>
    <w:tmpl w:val="B3844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86D4A"/>
    <w:multiLevelType w:val="hybridMultilevel"/>
    <w:tmpl w:val="D7821920"/>
    <w:lvl w:ilvl="0" w:tplc="6868BE74">
      <w:start w:val="1"/>
      <w:numFmt w:val="decimalFullWidth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8625390">
    <w:abstractNumId w:val="1"/>
  </w:num>
  <w:num w:numId="2" w16cid:durableId="244657221">
    <w:abstractNumId w:val="0"/>
  </w:num>
  <w:num w:numId="3" w16cid:durableId="19548265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CD"/>
    <w:rsid w:val="006E2432"/>
    <w:rsid w:val="00EB01CD"/>
    <w:rsid w:val="00FE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38C3"/>
  <w15:chartTrackingRefBased/>
  <w15:docId w15:val="{DDE07918-CD0B-4A1E-AFAC-B3028638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1C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1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wla Ali</dc:creator>
  <cp:keywords/>
  <dc:description/>
  <cp:lastModifiedBy>Khawla Ali</cp:lastModifiedBy>
  <cp:revision>1</cp:revision>
  <dcterms:created xsi:type="dcterms:W3CDTF">2024-04-04T07:27:00Z</dcterms:created>
  <dcterms:modified xsi:type="dcterms:W3CDTF">2024-04-04T07:27:00Z</dcterms:modified>
</cp:coreProperties>
</file>